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C12EE" w14:textId="77777777" w:rsidR="003214D0" w:rsidRPr="00973D72" w:rsidRDefault="003214D0">
      <w:pPr>
        <w:rPr>
          <w:lang w:val="cs-CZ"/>
        </w:rPr>
      </w:pPr>
      <w:r w:rsidRPr="00973D72">
        <w:rPr>
          <w:lang w:val="cs-CZ"/>
        </w:rPr>
        <w:t>Supplemetray data</w:t>
      </w:r>
    </w:p>
    <w:p w14:paraId="0C9F0D54" w14:textId="77777777" w:rsidR="00A908DA" w:rsidRPr="00973D72" w:rsidRDefault="002914AB">
      <w:pPr>
        <w:rPr>
          <w:lang w:val="cs-CZ"/>
        </w:rPr>
      </w:pPr>
      <w:r w:rsidRPr="00973D72">
        <w:rPr>
          <w:noProof/>
          <w:lang w:val="cs-CZ" w:eastAsia="cs-CZ"/>
        </w:rPr>
        <w:drawing>
          <wp:inline distT="0" distB="0" distL="0" distR="0" wp14:anchorId="466438D1" wp14:editId="0DE48C29">
            <wp:extent cx="5972810" cy="2590884"/>
            <wp:effectExtent l="0" t="0" r="8890" b="0"/>
            <wp:docPr id="1" name="Obrázek 1" descr="C:\Users\Maruška\Desktop\ČLÁNEK V-ATPáza Marie\1. round review\Grafy V-ATPASA clanek\upravene obrazky DPI\SUPLEMET UPRAVENE\S1. siRNA western blot6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uška\Desktop\ČLÁNEK V-ATPáza Marie\1. round review\Grafy V-ATPASA clanek\upravene obrazky DPI\SUPLEMET UPRAVENE\S1. siRNA western blot600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590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F1353" w14:textId="77777777" w:rsidR="001148E3" w:rsidRPr="00973D72" w:rsidRDefault="001148E3" w:rsidP="003214D0">
      <w:pPr>
        <w:jc w:val="both"/>
        <w:rPr>
          <w:rFonts w:cs="Times New Roman"/>
          <w:szCs w:val="20"/>
        </w:rPr>
      </w:pPr>
      <w:r w:rsidRPr="00973D72">
        <w:rPr>
          <w:rFonts w:cs="Times New Roman"/>
          <w:b/>
          <w:szCs w:val="20"/>
        </w:rPr>
        <w:t>Figure S1. Western blot</w:t>
      </w:r>
      <w:r w:rsidRPr="00973D72">
        <w:rPr>
          <w:rFonts w:cs="Times New Roman"/>
          <w:szCs w:val="20"/>
        </w:rPr>
        <w:t xml:space="preserve"> showed decrease in expression of ATP6V0D1</w:t>
      </w:r>
      <w:r w:rsidRPr="00973D72">
        <w:rPr>
          <w:rFonts w:cs="Times New Roman"/>
          <w:i/>
          <w:szCs w:val="20"/>
        </w:rPr>
        <w:t xml:space="preserve"> and </w:t>
      </w:r>
      <w:r w:rsidRPr="00973D72">
        <w:rPr>
          <w:rFonts w:cs="Times New Roman"/>
          <w:szCs w:val="20"/>
        </w:rPr>
        <w:t>ATP6V1H on protein level in UKF-NB-4 and UKF-NB-4</w:t>
      </w:r>
      <w:r w:rsidRPr="00973D72">
        <w:rPr>
          <w:rFonts w:cs="Times New Roman"/>
          <w:szCs w:val="20"/>
          <w:vertAlign w:val="superscript"/>
        </w:rPr>
        <w:t>ELLI</w:t>
      </w:r>
      <w:r w:rsidRPr="00973D72">
        <w:rPr>
          <w:rFonts w:cs="Times New Roman"/>
          <w:szCs w:val="20"/>
        </w:rPr>
        <w:t xml:space="preserve"> cells transfected with siATP6V0D1, siATP6V1H, non-coding siRNA (</w:t>
      </w:r>
      <w:proofErr w:type="spellStart"/>
      <w:r w:rsidRPr="00973D72">
        <w:rPr>
          <w:rFonts w:cs="Times New Roman"/>
          <w:szCs w:val="20"/>
        </w:rPr>
        <w:t>siNC</w:t>
      </w:r>
      <w:proofErr w:type="spellEnd"/>
      <w:r w:rsidRPr="00973D72">
        <w:rPr>
          <w:rFonts w:cs="Times New Roman"/>
          <w:szCs w:val="20"/>
        </w:rPr>
        <w:t xml:space="preserve">) was used as a control. </w:t>
      </w:r>
    </w:p>
    <w:p w14:paraId="3F253FC1" w14:textId="77777777" w:rsidR="001148E3" w:rsidRPr="00973D72" w:rsidRDefault="001148E3" w:rsidP="003214D0">
      <w:pPr>
        <w:jc w:val="both"/>
        <w:rPr>
          <w:rFonts w:cs="Times New Roman"/>
          <w:szCs w:val="20"/>
        </w:rPr>
      </w:pPr>
    </w:p>
    <w:p w14:paraId="130B9879" w14:textId="77777777" w:rsidR="001148E3" w:rsidRPr="00973D72" w:rsidRDefault="001148E3" w:rsidP="003214D0">
      <w:pPr>
        <w:jc w:val="both"/>
        <w:rPr>
          <w:rFonts w:cs="Times New Roman"/>
          <w:szCs w:val="20"/>
        </w:rPr>
      </w:pPr>
    </w:p>
    <w:p w14:paraId="3EE506C4" w14:textId="77777777" w:rsidR="003214D0" w:rsidRPr="00973D72" w:rsidRDefault="00A908DA" w:rsidP="003214D0">
      <w:pPr>
        <w:jc w:val="both"/>
        <w:rPr>
          <w:szCs w:val="20"/>
        </w:rPr>
      </w:pPr>
      <w:r w:rsidRPr="00973D72">
        <w:rPr>
          <w:noProof/>
          <w:szCs w:val="20"/>
          <w:lang w:val="cs-CZ" w:eastAsia="cs-CZ"/>
        </w:rPr>
        <w:drawing>
          <wp:inline distT="0" distB="0" distL="0" distR="0" wp14:anchorId="13E1B965" wp14:editId="55920985">
            <wp:extent cx="5972810" cy="2315612"/>
            <wp:effectExtent l="0" t="0" r="0" b="8890"/>
            <wp:docPr id="3" name="Obrázek 3" descr="C:\Users\Maruška\Desktop\Grafy V-ATPASA clanek\S 2. Migrace wound heal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uška\Desktop\Grafy V-ATPASA clanek\S 2. Migrace wound healing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315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15881" w14:textId="77777777" w:rsidR="003214D0" w:rsidRPr="00973D72" w:rsidRDefault="003214D0" w:rsidP="003214D0">
      <w:pPr>
        <w:jc w:val="both"/>
        <w:rPr>
          <w:szCs w:val="20"/>
        </w:rPr>
      </w:pPr>
      <w:r w:rsidRPr="00973D72">
        <w:rPr>
          <w:rFonts w:cs="Times New Roman"/>
          <w:b/>
          <w:szCs w:val="20"/>
        </w:rPr>
        <w:t>Figure S2. ATP6V0D1 knockdown in</w:t>
      </w:r>
      <w:r w:rsidR="0001246F" w:rsidRPr="00973D72">
        <w:rPr>
          <w:rFonts w:cs="Times New Roman"/>
          <w:b/>
          <w:szCs w:val="20"/>
        </w:rPr>
        <w:t>h</w:t>
      </w:r>
      <w:r w:rsidRPr="00973D72">
        <w:rPr>
          <w:rFonts w:cs="Times New Roman"/>
          <w:b/>
          <w:szCs w:val="20"/>
        </w:rPr>
        <w:t xml:space="preserve">ibits neuroblastoma migration. </w:t>
      </w:r>
      <w:r w:rsidRPr="00973D72">
        <w:rPr>
          <w:szCs w:val="20"/>
        </w:rPr>
        <w:t>The result of wound healing assay in UKF-NB-4 and UKF-NB-4</w:t>
      </w:r>
      <w:r w:rsidRPr="00973D72">
        <w:rPr>
          <w:szCs w:val="20"/>
          <w:vertAlign w:val="superscript"/>
        </w:rPr>
        <w:t>ELLI</w:t>
      </w:r>
      <w:r w:rsidRPr="00973D72">
        <w:rPr>
          <w:szCs w:val="20"/>
        </w:rPr>
        <w:t xml:space="preserve"> cells </w:t>
      </w:r>
      <w:r w:rsidRPr="00973D72">
        <w:rPr>
          <w:rFonts w:cs="Times New Roman"/>
          <w:szCs w:val="20"/>
        </w:rPr>
        <w:t>after ATP6V0D1 and ATP6V1H downregulation</w:t>
      </w:r>
      <w:r w:rsidRPr="00973D72">
        <w:rPr>
          <w:szCs w:val="20"/>
        </w:rPr>
        <w:t>, showing decreased cell migration after ATP6V0D1 knockdown. Representative images taken immediately and 48 hours after the wounding.</w:t>
      </w:r>
    </w:p>
    <w:p w14:paraId="2CED3BC2" w14:textId="77777777" w:rsidR="00A908DA" w:rsidRPr="00973D72" w:rsidRDefault="001148E3" w:rsidP="003214D0">
      <w:pPr>
        <w:jc w:val="both"/>
        <w:rPr>
          <w:rFonts w:cs="Times New Roman"/>
          <w:szCs w:val="20"/>
        </w:rPr>
      </w:pPr>
      <w:r w:rsidRPr="00973D72">
        <w:rPr>
          <w:rFonts w:cs="Times New Roman"/>
          <w:noProof/>
          <w:szCs w:val="20"/>
          <w:lang w:val="cs-CZ" w:eastAsia="cs-CZ"/>
        </w:rPr>
        <w:lastRenderedPageBreak/>
        <w:drawing>
          <wp:inline distT="0" distB="0" distL="0" distR="0" wp14:anchorId="5E840523" wp14:editId="09C5F70B">
            <wp:extent cx="5972810" cy="3026581"/>
            <wp:effectExtent l="0" t="0" r="8890" b="2540"/>
            <wp:docPr id="6" name="Obrázek 6" descr="C:\Users\Maruška\Desktop\Grafy V-ATPASA clanek\S 3.  vakuolizace ruzne čas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uška\Desktop\Grafy V-ATPASA clanek\S 3.  vakuolizace ruzne časy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26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A54B9" w14:textId="77777777" w:rsidR="004B2495" w:rsidRPr="00973D72" w:rsidRDefault="00A908DA" w:rsidP="00A908DA">
      <w:pPr>
        <w:jc w:val="both"/>
        <w:rPr>
          <w:rFonts w:cs="Times New Roman"/>
          <w:szCs w:val="20"/>
        </w:rPr>
      </w:pPr>
      <w:r w:rsidRPr="00973D72">
        <w:rPr>
          <w:rFonts w:cs="Times New Roman"/>
          <w:b/>
          <w:szCs w:val="20"/>
        </w:rPr>
        <w:t>Figure S3.</w:t>
      </w:r>
      <w:r w:rsidR="004B2495" w:rsidRPr="00973D72">
        <w:rPr>
          <w:rFonts w:ascii="Liberation Sans" w:eastAsia="Microsoft YaHei" w:hAnsi="Liberation Sans" w:cs="Mangal"/>
          <w:kern w:val="24"/>
        </w:rPr>
        <w:t xml:space="preserve"> </w:t>
      </w:r>
      <w:r w:rsidR="0003026E" w:rsidRPr="00973D72">
        <w:rPr>
          <w:rFonts w:cs="Times New Roman"/>
          <w:b/>
          <w:szCs w:val="20"/>
        </w:rPr>
        <w:t xml:space="preserve">Ellipticine </w:t>
      </w:r>
      <w:r w:rsidR="004B2495" w:rsidRPr="00973D72">
        <w:rPr>
          <w:rFonts w:cs="Times New Roman"/>
          <w:b/>
          <w:szCs w:val="20"/>
        </w:rPr>
        <w:t>induced vacuol</w:t>
      </w:r>
      <w:r w:rsidR="002F765E" w:rsidRPr="00973D72">
        <w:rPr>
          <w:rFonts w:cs="Times New Roman"/>
          <w:b/>
          <w:szCs w:val="20"/>
        </w:rPr>
        <w:t>iz</w:t>
      </w:r>
      <w:r w:rsidR="004B2495" w:rsidRPr="00973D72">
        <w:rPr>
          <w:rFonts w:cs="Times New Roman"/>
          <w:b/>
          <w:szCs w:val="20"/>
        </w:rPr>
        <w:t xml:space="preserve">ation in the UKF-NB4 </w:t>
      </w:r>
      <w:r w:rsidR="0076188E" w:rsidRPr="00973D72">
        <w:rPr>
          <w:rFonts w:cs="Times New Roman"/>
          <w:b/>
          <w:szCs w:val="20"/>
        </w:rPr>
        <w:t>an</w:t>
      </w:r>
      <w:r w:rsidR="002F765E" w:rsidRPr="00973D72">
        <w:rPr>
          <w:rFonts w:cs="Times New Roman"/>
          <w:b/>
          <w:szCs w:val="20"/>
        </w:rPr>
        <w:t>d</w:t>
      </w:r>
      <w:r w:rsidR="0076188E" w:rsidRPr="00973D72">
        <w:rPr>
          <w:rFonts w:cs="Times New Roman"/>
          <w:b/>
          <w:szCs w:val="20"/>
        </w:rPr>
        <w:t xml:space="preserve"> UKF-NB-4</w:t>
      </w:r>
      <w:r w:rsidR="0076188E" w:rsidRPr="00973D72">
        <w:rPr>
          <w:rFonts w:cs="Times New Roman"/>
          <w:b/>
          <w:szCs w:val="20"/>
          <w:vertAlign w:val="superscript"/>
        </w:rPr>
        <w:t>ELLI</w:t>
      </w:r>
      <w:r w:rsidR="0076188E" w:rsidRPr="00973D72">
        <w:rPr>
          <w:rFonts w:cs="Times New Roman"/>
          <w:b/>
          <w:szCs w:val="20"/>
        </w:rPr>
        <w:t xml:space="preserve"> </w:t>
      </w:r>
      <w:r w:rsidR="004B2495" w:rsidRPr="00973D72">
        <w:rPr>
          <w:rFonts w:cs="Times New Roman"/>
          <w:b/>
          <w:szCs w:val="20"/>
        </w:rPr>
        <w:t>neuroblastoma cell line</w:t>
      </w:r>
      <w:r w:rsidR="0003026E" w:rsidRPr="00973D72">
        <w:rPr>
          <w:rFonts w:cs="Times New Roman"/>
          <w:b/>
          <w:szCs w:val="20"/>
        </w:rPr>
        <w:t>.</w:t>
      </w:r>
      <w:r w:rsidR="004B2495" w:rsidRPr="00973D72">
        <w:rPr>
          <w:rFonts w:cs="Times New Roman"/>
          <w:b/>
          <w:szCs w:val="20"/>
        </w:rPr>
        <w:t xml:space="preserve"> </w:t>
      </w:r>
      <w:r w:rsidR="0003026E" w:rsidRPr="00973D72">
        <w:rPr>
          <w:rFonts w:cs="Times New Roman"/>
          <w:szCs w:val="20"/>
        </w:rPr>
        <w:t xml:space="preserve">Representative images taken </w:t>
      </w:r>
      <w:r w:rsidR="004B2495" w:rsidRPr="00973D72">
        <w:rPr>
          <w:rFonts w:cs="Times New Roman"/>
          <w:szCs w:val="20"/>
        </w:rPr>
        <w:t>at different time points. Confocal images,</w:t>
      </w:r>
      <w:r w:rsidR="002F765E" w:rsidRPr="00973D72">
        <w:rPr>
          <w:rFonts w:cs="Times New Roman"/>
          <w:szCs w:val="20"/>
        </w:rPr>
        <w:t xml:space="preserve"> </w:t>
      </w:r>
      <w:r w:rsidR="004B2495" w:rsidRPr="00973D72">
        <w:rPr>
          <w:rFonts w:cs="Times New Roman"/>
          <w:szCs w:val="20"/>
        </w:rPr>
        <w:t xml:space="preserve">TDR, magnifications 630x  </w:t>
      </w:r>
      <w:r w:rsidRPr="00973D72">
        <w:rPr>
          <w:rFonts w:cs="Times New Roman"/>
          <w:szCs w:val="20"/>
        </w:rPr>
        <w:t xml:space="preserve"> </w:t>
      </w:r>
    </w:p>
    <w:p w14:paraId="21310F7B" w14:textId="77777777" w:rsidR="0076188E" w:rsidRPr="00973D72" w:rsidRDefault="0076188E" w:rsidP="00A908DA">
      <w:pPr>
        <w:jc w:val="both"/>
        <w:rPr>
          <w:rFonts w:cs="Times New Roman"/>
          <w:szCs w:val="20"/>
        </w:rPr>
      </w:pPr>
    </w:p>
    <w:p w14:paraId="722BA617" w14:textId="77777777" w:rsidR="0076188E" w:rsidRPr="00973D72" w:rsidRDefault="002914AB" w:rsidP="00A908DA">
      <w:pPr>
        <w:jc w:val="both"/>
        <w:rPr>
          <w:rFonts w:cs="Times New Roman"/>
          <w:szCs w:val="20"/>
        </w:rPr>
      </w:pPr>
      <w:r w:rsidRPr="00973D72">
        <w:rPr>
          <w:rFonts w:cs="Times New Roman"/>
          <w:noProof/>
          <w:lang w:val="cs-CZ" w:eastAsia="cs-CZ"/>
        </w:rPr>
        <w:drawing>
          <wp:inline distT="0" distB="0" distL="0" distR="0" wp14:anchorId="0AA326FC" wp14:editId="301B37B0">
            <wp:extent cx="6019226" cy="2905125"/>
            <wp:effectExtent l="0" t="0" r="635" b="0"/>
            <wp:docPr id="2" name="Obrázek 2" descr="C:\Users\Maruška\Desktop\ČLÁNEK V-ATPáza Marie\1. round review\Grafy V-ATPASA clanek\upravene obrazky DPI\SUPLEMET UPRAVENE\S4. LTR kolokalizace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uška\Desktop\ČLÁNEK V-ATPáza Marie\1. round review\Grafy V-ATPASA clanek\upravene obrazky DPI\SUPLEMET UPRAVENE\S4. LTR kolokalizace300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4992" cy="2907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FBA58" w14:textId="77777777" w:rsidR="003214D0" w:rsidRPr="00973D72" w:rsidRDefault="003214D0" w:rsidP="003214D0">
      <w:pPr>
        <w:jc w:val="both"/>
        <w:rPr>
          <w:rFonts w:cs="Times New Roman"/>
        </w:rPr>
      </w:pPr>
    </w:p>
    <w:p w14:paraId="17EC6A5C" w14:textId="77777777" w:rsidR="0076188E" w:rsidRPr="00973D72" w:rsidRDefault="0076188E" w:rsidP="0076188E">
      <w:pPr>
        <w:rPr>
          <w:szCs w:val="20"/>
        </w:rPr>
      </w:pPr>
      <w:r w:rsidRPr="00973D72">
        <w:rPr>
          <w:rFonts w:cs="Times New Roman"/>
          <w:b/>
          <w:szCs w:val="20"/>
        </w:rPr>
        <w:t>Figure S4.</w:t>
      </w:r>
      <w:r w:rsidRPr="00973D72">
        <w:rPr>
          <w:rFonts w:ascii="Liberation Sans" w:eastAsia="Microsoft YaHei" w:hAnsi="Liberation Sans" w:cs="Mangal"/>
          <w:kern w:val="24"/>
        </w:rPr>
        <w:t xml:space="preserve"> </w:t>
      </w:r>
      <w:r w:rsidRPr="00973D72">
        <w:rPr>
          <w:b/>
          <w:bCs/>
          <w:szCs w:val="20"/>
        </w:rPr>
        <w:t xml:space="preserve">Confocal microscope </w:t>
      </w:r>
      <w:r w:rsidRPr="00973D72">
        <w:rPr>
          <w:bCs/>
          <w:szCs w:val="20"/>
        </w:rPr>
        <w:t>images</w:t>
      </w:r>
      <w:r w:rsidRPr="00973D72">
        <w:rPr>
          <w:szCs w:val="20"/>
        </w:rPr>
        <w:t xml:space="preserve"> demonstrate co-localization (yellow) of ellipticine (green) and </w:t>
      </w:r>
      <w:proofErr w:type="spellStart"/>
      <w:r w:rsidRPr="00973D72">
        <w:rPr>
          <w:szCs w:val="20"/>
        </w:rPr>
        <w:t>LysoTracker</w:t>
      </w:r>
      <w:proofErr w:type="spellEnd"/>
      <w:r w:rsidRPr="00973D72">
        <w:rPr>
          <w:szCs w:val="20"/>
        </w:rPr>
        <w:t xml:space="preserve"> (red), (marker of the acidic lysosomal compartment) in UKF-NB-4 and UKF-NB-4</w:t>
      </w:r>
      <w:r w:rsidRPr="00973D72">
        <w:rPr>
          <w:szCs w:val="20"/>
          <w:vertAlign w:val="superscript"/>
        </w:rPr>
        <w:t>ELLI</w:t>
      </w:r>
      <w:r w:rsidRPr="00973D72">
        <w:rPr>
          <w:szCs w:val="20"/>
        </w:rPr>
        <w:t xml:space="preserve"> cells. This indicates that ellipticine is present (sequestrated) in lysosomes. Representative data from one of three independent experiments is shown.</w:t>
      </w:r>
      <w:r w:rsidRPr="00973D72">
        <w:rPr>
          <w:rFonts w:cs="Times New Roman"/>
          <w:szCs w:val="20"/>
        </w:rPr>
        <w:t xml:space="preserve"> Confocal images,</w:t>
      </w:r>
      <w:r w:rsidR="009D64EF" w:rsidRPr="00973D72">
        <w:rPr>
          <w:rFonts w:cs="Times New Roman"/>
          <w:szCs w:val="20"/>
        </w:rPr>
        <w:t xml:space="preserve"> </w:t>
      </w:r>
      <w:r w:rsidRPr="00973D72">
        <w:rPr>
          <w:rFonts w:cs="Times New Roman"/>
          <w:szCs w:val="20"/>
        </w:rPr>
        <w:t xml:space="preserve">TDR, magnifications 630x   </w:t>
      </w:r>
    </w:p>
    <w:p w14:paraId="63B8FB39" w14:textId="77777777" w:rsidR="003214D0" w:rsidRPr="00973D72" w:rsidRDefault="002914AB">
      <w:pPr>
        <w:rPr>
          <w:lang w:val="cs-CZ"/>
        </w:rPr>
      </w:pPr>
      <w:r w:rsidRPr="00973D72">
        <w:rPr>
          <w:noProof/>
          <w:lang w:val="cs-CZ" w:eastAsia="cs-CZ"/>
        </w:rPr>
        <w:lastRenderedPageBreak/>
        <w:drawing>
          <wp:inline distT="0" distB="0" distL="0" distR="0" wp14:anchorId="1F341FE0" wp14:editId="2DB78C0C">
            <wp:extent cx="5972810" cy="3164167"/>
            <wp:effectExtent l="0" t="0" r="0" b="0"/>
            <wp:docPr id="7" name="Obrázek 7" descr="C:\Users\Maruška\Desktop\ČLÁNEK V-ATPáza Marie\1. round review\Grafy V-ATPASA clanek\upravene obrazky DPI\SUPLEMET UPRAVENE\S5. LTR BAF6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ruška\Desktop\ČLÁNEK V-ATPáza Marie\1. round review\Grafy V-ATPASA clanek\upravene obrazky DPI\SUPLEMET UPRAVENE\S5. LTR BAF600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164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AB590" w14:textId="77777777" w:rsidR="002914AB" w:rsidRPr="00973D72" w:rsidRDefault="002914AB" w:rsidP="0076684F">
      <w:pPr>
        <w:jc w:val="both"/>
        <w:rPr>
          <w:lang w:val="cs-CZ"/>
        </w:rPr>
      </w:pPr>
      <w:r w:rsidRPr="00973D72">
        <w:rPr>
          <w:rFonts w:cs="Times New Roman"/>
          <w:b/>
          <w:szCs w:val="20"/>
        </w:rPr>
        <w:t>Figure S5.</w:t>
      </w:r>
      <w:r w:rsidRPr="00973D72">
        <w:rPr>
          <w:rFonts w:ascii="Liberation Sans" w:eastAsia="Microsoft YaHei" w:hAnsi="Liberation Sans" w:cs="Mangal"/>
          <w:kern w:val="24"/>
        </w:rPr>
        <w:t xml:space="preserve"> </w:t>
      </w:r>
      <w:r w:rsidRPr="00973D72">
        <w:rPr>
          <w:b/>
        </w:rPr>
        <w:t>Localization of ellipticine</w:t>
      </w:r>
      <w:r w:rsidRPr="00973D72">
        <w:t xml:space="preserve"> in UKF-NB-4 cell line observed under a confocal microscope. Lysosomal marker LTR (red), cells cultured ellipticine ELLI (green), and nuclei labeled with Hoechst 33342 dye (blue). Co</w:t>
      </w:r>
      <w:r w:rsidR="00E7534E" w:rsidRPr="00973D72">
        <w:t>-</w:t>
      </w:r>
      <w:r w:rsidRPr="00973D72">
        <w:t xml:space="preserve">localization of ellipticine and </w:t>
      </w:r>
      <w:proofErr w:type="spellStart"/>
      <w:r w:rsidRPr="00973D72">
        <w:t>LysoTracker</w:t>
      </w:r>
      <w:proofErr w:type="spellEnd"/>
      <w:r w:rsidRPr="00973D72">
        <w:t xml:space="preserve"> is shown in yellow as the overlap of these two signals (Merge). Cells were cultured either with ellipticine alone (CTRL) or in combination with bafilomycin A (BAF), which depleted lysosomal structures and led to ellipticine redistribution. Representative images from one of three independent experiments</w:t>
      </w:r>
      <w:r w:rsidRPr="00973D72">
        <w:rPr>
          <w:rFonts w:cs="Times New Roman"/>
          <w:szCs w:val="20"/>
        </w:rPr>
        <w:t xml:space="preserve">. Confocal images, TDR, magnifications 630x   </w:t>
      </w:r>
    </w:p>
    <w:sectPr w:rsidR="002914AB" w:rsidRPr="00973D7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4D0"/>
    <w:rsid w:val="0001246F"/>
    <w:rsid w:val="0003026E"/>
    <w:rsid w:val="000778B0"/>
    <w:rsid w:val="001148E3"/>
    <w:rsid w:val="002914AB"/>
    <w:rsid w:val="002F765E"/>
    <w:rsid w:val="003214D0"/>
    <w:rsid w:val="003463E4"/>
    <w:rsid w:val="00464409"/>
    <w:rsid w:val="004B2495"/>
    <w:rsid w:val="006529EF"/>
    <w:rsid w:val="0076188E"/>
    <w:rsid w:val="0076684F"/>
    <w:rsid w:val="00973D72"/>
    <w:rsid w:val="009D64EF"/>
    <w:rsid w:val="009E4655"/>
    <w:rsid w:val="00A908DA"/>
    <w:rsid w:val="00CA106A"/>
    <w:rsid w:val="00E62F9D"/>
    <w:rsid w:val="00E672FB"/>
    <w:rsid w:val="00E7534E"/>
    <w:rsid w:val="00F71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593A2"/>
  <w15:chartTrackingRefBased/>
  <w15:docId w15:val="{6E070B2A-FEEA-4B8A-AAE0-06616A819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1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4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4E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73D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2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ška</dc:creator>
  <cp:keywords/>
  <dc:description/>
  <cp:lastModifiedBy>t66332</cp:lastModifiedBy>
  <cp:revision>2</cp:revision>
  <dcterms:created xsi:type="dcterms:W3CDTF">2025-06-10T04:51:00Z</dcterms:created>
  <dcterms:modified xsi:type="dcterms:W3CDTF">2025-06-10T04:51:00Z</dcterms:modified>
</cp:coreProperties>
</file>